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345097C" w:rsidR="00654E8F" w:rsidRDefault="00654E8F" w:rsidP="0001436A">
      <w:pPr>
        <w:pStyle w:val="SupplementaryMaterial"/>
      </w:pPr>
      <w:r w:rsidRPr="001549D3">
        <w:t>Supplementary Material</w:t>
      </w:r>
      <w:r w:rsidR="009E7289">
        <w:t xml:space="preserve"> </w:t>
      </w:r>
      <w:r w:rsidR="00102844">
        <w:t>2</w:t>
      </w:r>
    </w:p>
    <w:p w14:paraId="3858BD22" w14:textId="77777777" w:rsidR="002C5723" w:rsidRPr="00376CC5" w:rsidRDefault="002C5723" w:rsidP="00124AA9">
      <w:pPr>
        <w:pStyle w:val="Tytu"/>
      </w:pPr>
      <w:r w:rsidRPr="00A15C2A">
        <w:rPr>
          <w:bCs/>
          <w:lang w:val="en-GB"/>
        </w:rPr>
        <w:t>High-Dose Medium-Term H</w:t>
      </w:r>
      <w:r>
        <w:rPr>
          <w:bCs/>
          <w:lang w:val="en-GB"/>
        </w:rPr>
        <w:t>MB</w:t>
      </w:r>
      <w:r w:rsidRPr="00A15C2A">
        <w:rPr>
          <w:bCs/>
          <w:lang w:val="en-GB"/>
        </w:rPr>
        <w:t xml:space="preserve"> Supplementation </w:t>
      </w:r>
      <w:r>
        <w:rPr>
          <w:bCs/>
          <w:lang w:val="en-GB"/>
        </w:rPr>
        <w:t>d</w:t>
      </w:r>
      <w:r w:rsidRPr="00A15C2A">
        <w:rPr>
          <w:bCs/>
          <w:lang w:val="en-GB"/>
        </w:rPr>
        <w:t xml:space="preserve">id </w:t>
      </w:r>
      <w:r>
        <w:rPr>
          <w:bCs/>
          <w:lang w:val="en-GB"/>
        </w:rPr>
        <w:t>n</w:t>
      </w:r>
      <w:r w:rsidRPr="00A15C2A">
        <w:rPr>
          <w:bCs/>
          <w:lang w:val="en-GB"/>
        </w:rPr>
        <w:t xml:space="preserve">ot Trigger Body Composition Changes </w:t>
      </w:r>
      <w:r>
        <w:rPr>
          <w:bCs/>
          <w:lang w:val="en-GB"/>
        </w:rPr>
        <w:t>i</w:t>
      </w:r>
      <w:r w:rsidRPr="00A15C2A">
        <w:rPr>
          <w:bCs/>
          <w:lang w:val="en-GB"/>
        </w:rPr>
        <w:t xml:space="preserve">n Trained </w:t>
      </w:r>
      <w:r>
        <w:rPr>
          <w:bCs/>
          <w:lang w:val="en-GB"/>
        </w:rPr>
        <w:t>a</w:t>
      </w:r>
      <w:r w:rsidRPr="00A15C2A">
        <w:rPr>
          <w:bCs/>
          <w:lang w:val="en-GB"/>
        </w:rPr>
        <w:t xml:space="preserve">nd Untrained Males Under Usual Conditions </w:t>
      </w:r>
      <w:r>
        <w:rPr>
          <w:bCs/>
          <w:lang w:val="en-GB"/>
        </w:rPr>
        <w:t>o</w:t>
      </w:r>
      <w:r w:rsidRPr="00A15C2A">
        <w:rPr>
          <w:bCs/>
          <w:lang w:val="en-GB"/>
        </w:rPr>
        <w:t>r High-Intensity Functional Exercise</w:t>
      </w:r>
    </w:p>
    <w:p w14:paraId="3F5C969F" w14:textId="1FB2FED4" w:rsidR="002C5723" w:rsidRPr="008E5AC0" w:rsidRDefault="002C5723" w:rsidP="00124AA9">
      <w:pPr>
        <w:spacing w:before="240" w:after="0"/>
        <w:rPr>
          <w:rFonts w:cs="Times New Roman"/>
          <w:b/>
          <w:szCs w:val="24"/>
          <w:lang w:val="pl-PL"/>
        </w:rPr>
      </w:pPr>
      <w:r w:rsidRPr="008E5AC0">
        <w:rPr>
          <w:rFonts w:cs="Times New Roman"/>
          <w:b/>
          <w:szCs w:val="24"/>
          <w:lang w:val="pl-PL"/>
        </w:rPr>
        <w:t xml:space="preserve">Krzysztof </w:t>
      </w:r>
      <w:proofErr w:type="spellStart"/>
      <w:r w:rsidRPr="008E5AC0">
        <w:rPr>
          <w:rFonts w:cs="Times New Roman"/>
          <w:b/>
          <w:szCs w:val="24"/>
          <w:lang w:val="pl-PL"/>
        </w:rPr>
        <w:t>Durkalec</w:t>
      </w:r>
      <w:proofErr w:type="spellEnd"/>
      <w:r w:rsidRPr="008E5AC0">
        <w:rPr>
          <w:rFonts w:cs="Times New Roman"/>
          <w:b/>
          <w:szCs w:val="24"/>
          <w:lang w:val="pl-PL"/>
        </w:rPr>
        <w:t xml:space="preserve">-Michalski </w:t>
      </w:r>
      <w:r w:rsidRPr="008E5AC0">
        <w:rPr>
          <w:rFonts w:cs="Times New Roman"/>
          <w:b/>
          <w:szCs w:val="24"/>
          <w:vertAlign w:val="superscript"/>
          <w:lang w:val="pl-PL"/>
        </w:rPr>
        <w:t>1-3*</w:t>
      </w:r>
      <w:r w:rsidRPr="008E5AC0">
        <w:rPr>
          <w:rFonts w:cs="Times New Roman"/>
          <w:b/>
          <w:szCs w:val="24"/>
          <w:lang w:val="pl-PL"/>
        </w:rPr>
        <w:t xml:space="preserve">, Magdalena </w:t>
      </w:r>
      <w:proofErr w:type="spellStart"/>
      <w:r w:rsidRPr="008E5AC0">
        <w:rPr>
          <w:rFonts w:cs="Times New Roman"/>
          <w:b/>
          <w:szCs w:val="24"/>
          <w:lang w:val="pl-PL"/>
        </w:rPr>
        <w:t>Czlapka</w:t>
      </w:r>
      <w:proofErr w:type="spellEnd"/>
      <w:r w:rsidRPr="008E5AC0">
        <w:rPr>
          <w:rFonts w:cs="Times New Roman"/>
          <w:b/>
          <w:szCs w:val="24"/>
          <w:lang w:val="pl-PL"/>
        </w:rPr>
        <w:t xml:space="preserve">-Matyasik </w:t>
      </w:r>
      <w:r w:rsidRPr="008E5AC0">
        <w:rPr>
          <w:rFonts w:cs="Times New Roman"/>
          <w:b/>
          <w:szCs w:val="24"/>
          <w:vertAlign w:val="superscript"/>
          <w:lang w:val="pl-PL"/>
        </w:rPr>
        <w:t>2,4</w:t>
      </w:r>
      <w:r w:rsidRPr="008E5AC0">
        <w:rPr>
          <w:rFonts w:cs="Times New Roman"/>
          <w:b/>
          <w:szCs w:val="24"/>
          <w:lang w:val="pl-PL"/>
        </w:rPr>
        <w:t xml:space="preserve">, Tomasz Podgórski </w:t>
      </w:r>
      <w:r w:rsidR="009E0EBC" w:rsidRPr="009E0EBC">
        <w:rPr>
          <w:rFonts w:cs="Times New Roman"/>
          <w:b/>
          <w:szCs w:val="24"/>
          <w:vertAlign w:val="superscript"/>
          <w:lang w:val="pl-PL"/>
        </w:rPr>
        <w:t>3,</w:t>
      </w:r>
      <w:r w:rsidRPr="008E5AC0">
        <w:rPr>
          <w:rFonts w:cs="Times New Roman"/>
          <w:b/>
          <w:szCs w:val="24"/>
          <w:vertAlign w:val="superscript"/>
          <w:lang w:val="pl-PL"/>
        </w:rPr>
        <w:t>5</w:t>
      </w:r>
      <w:r w:rsidRPr="008E5AC0">
        <w:rPr>
          <w:rFonts w:cs="Times New Roman"/>
          <w:b/>
          <w:szCs w:val="24"/>
          <w:lang w:val="pl-PL"/>
        </w:rPr>
        <w:t xml:space="preserve">, Małgorzata </w:t>
      </w:r>
      <w:proofErr w:type="spellStart"/>
      <w:r w:rsidRPr="008E5AC0">
        <w:rPr>
          <w:rFonts w:cs="Times New Roman"/>
          <w:b/>
          <w:szCs w:val="24"/>
          <w:lang w:val="pl-PL"/>
        </w:rPr>
        <w:t>Marchelek</w:t>
      </w:r>
      <w:proofErr w:type="spellEnd"/>
      <w:r w:rsidRPr="008E5AC0">
        <w:rPr>
          <w:rFonts w:cs="Times New Roman"/>
          <w:b/>
          <w:szCs w:val="24"/>
          <w:lang w:val="pl-PL"/>
        </w:rPr>
        <w:t xml:space="preserve">-Myśliwiec </w:t>
      </w:r>
      <w:r w:rsidRPr="008E5AC0">
        <w:rPr>
          <w:rFonts w:cs="Times New Roman"/>
          <w:b/>
          <w:szCs w:val="24"/>
          <w:vertAlign w:val="superscript"/>
          <w:lang w:val="pl-PL"/>
        </w:rPr>
        <w:t>6</w:t>
      </w:r>
      <w:r w:rsidRPr="008E5AC0">
        <w:rPr>
          <w:rFonts w:cs="Times New Roman"/>
          <w:b/>
          <w:szCs w:val="24"/>
          <w:lang w:val="pl-PL"/>
        </w:rPr>
        <w:t>, Paulina M. Nowaczyk </w:t>
      </w:r>
      <w:r w:rsidRPr="008E5AC0">
        <w:rPr>
          <w:rFonts w:cs="Times New Roman"/>
          <w:b/>
          <w:szCs w:val="24"/>
          <w:vertAlign w:val="superscript"/>
          <w:lang w:val="pl-PL"/>
        </w:rPr>
        <w:t>1-3</w:t>
      </w:r>
    </w:p>
    <w:p w14:paraId="5E0B205C" w14:textId="77777777" w:rsidR="002C5723" w:rsidRPr="008E5AC0" w:rsidRDefault="002C5723" w:rsidP="00124AA9">
      <w:pPr>
        <w:spacing w:before="0" w:after="160" w:line="360" w:lineRule="auto"/>
        <w:ind w:left="284" w:hanging="284"/>
        <w:contextualSpacing/>
        <w:jc w:val="both"/>
        <w:rPr>
          <w:rFonts w:eastAsia="Aptos" w:cs="Times New Roman"/>
          <w:bCs/>
          <w:kern w:val="2"/>
          <w:szCs w:val="24"/>
          <w:vertAlign w:val="superscript"/>
          <w:lang w:val="pl-PL"/>
          <w14:ligatures w14:val="standardContextual"/>
        </w:rPr>
      </w:pPr>
    </w:p>
    <w:p w14:paraId="6BE55804" w14:textId="77777777" w:rsidR="002C5723" w:rsidRPr="00792F03" w:rsidRDefault="002C5723" w:rsidP="00124AA9">
      <w:pPr>
        <w:spacing w:before="0" w:after="160" w:line="276" w:lineRule="auto"/>
        <w:ind w:left="284" w:hanging="284"/>
        <w:contextualSpacing/>
        <w:jc w:val="both"/>
        <w:rPr>
          <w:rFonts w:eastAsia="Aptos" w:cs="Times New Roman"/>
          <w:bCs/>
          <w:kern w:val="2"/>
          <w:szCs w:val="24"/>
          <w:lang w:val="en-GB"/>
          <w14:ligatures w14:val="standardContextual"/>
        </w:rPr>
      </w:pPr>
      <w:r w:rsidRPr="00792F03">
        <w:rPr>
          <w:rFonts w:eastAsia="Aptos" w:cs="Times New Roman"/>
          <w:bCs/>
          <w:kern w:val="2"/>
          <w:szCs w:val="24"/>
          <w:vertAlign w:val="superscript"/>
          <w:lang w:val="en-GB"/>
          <w14:ligatures w14:val="standardContextual"/>
        </w:rPr>
        <w:t xml:space="preserve">1 </w:t>
      </w:r>
      <w:r w:rsidRPr="00792F03">
        <w:rPr>
          <w:rFonts w:eastAsia="Aptos" w:cs="Times New Roman"/>
          <w:kern w:val="2"/>
          <w:szCs w:val="24"/>
          <w14:ligatures w14:val="standardContextual"/>
        </w:rPr>
        <w:t>Department of Sports Dietetics</w:t>
      </w:r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 xml:space="preserve">, Poznan University of Physical Education, </w:t>
      </w:r>
      <w:proofErr w:type="spellStart"/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>Pozna</w:t>
      </w:r>
      <w:r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>ń</w:t>
      </w:r>
      <w:proofErr w:type="spellEnd"/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 xml:space="preserve">, Poland </w:t>
      </w:r>
    </w:p>
    <w:p w14:paraId="586E6F30" w14:textId="77777777" w:rsidR="002C5723" w:rsidRPr="00792F03" w:rsidRDefault="002C5723" w:rsidP="00124AA9">
      <w:pPr>
        <w:spacing w:before="0" w:after="160" w:line="276" w:lineRule="auto"/>
        <w:ind w:left="284" w:hanging="284"/>
        <w:contextualSpacing/>
        <w:jc w:val="both"/>
        <w:rPr>
          <w:rFonts w:eastAsia="Aptos" w:cs="Times New Roman"/>
          <w:bCs/>
          <w:kern w:val="2"/>
          <w:szCs w:val="24"/>
          <w:lang w:val="en-GB"/>
          <w14:ligatures w14:val="standardContextual"/>
        </w:rPr>
      </w:pPr>
      <w:r w:rsidRPr="00792F03">
        <w:rPr>
          <w:rFonts w:eastAsia="Aptos" w:cs="Times New Roman"/>
          <w:bCs/>
          <w:kern w:val="2"/>
          <w:szCs w:val="24"/>
          <w:vertAlign w:val="superscript"/>
          <w:lang w:val="en-GB"/>
          <w14:ligatures w14:val="standardContextual"/>
        </w:rPr>
        <w:t xml:space="preserve">2 </w:t>
      </w:r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>Polish Society of Nutritional Sciences, Poland</w:t>
      </w:r>
    </w:p>
    <w:p w14:paraId="1FAC6745" w14:textId="77777777" w:rsidR="002C5723" w:rsidRPr="00792F03" w:rsidRDefault="002C5723" w:rsidP="00124AA9">
      <w:pPr>
        <w:spacing w:before="0" w:after="160" w:line="276" w:lineRule="auto"/>
        <w:ind w:left="284" w:hanging="284"/>
        <w:contextualSpacing/>
        <w:jc w:val="both"/>
        <w:rPr>
          <w:rFonts w:eastAsia="Aptos" w:cs="Times New Roman"/>
          <w:bCs/>
          <w:kern w:val="2"/>
          <w:szCs w:val="24"/>
          <w:lang w:val="en-GB"/>
          <w14:ligatures w14:val="standardContextual"/>
        </w:rPr>
      </w:pPr>
      <w:r w:rsidRPr="00792F03">
        <w:rPr>
          <w:rFonts w:eastAsia="Aptos" w:cs="Times New Roman"/>
          <w:bCs/>
          <w:kern w:val="2"/>
          <w:szCs w:val="24"/>
          <w:vertAlign w:val="superscript"/>
          <w:lang w:val="en-GB"/>
          <w14:ligatures w14:val="standardContextual"/>
        </w:rPr>
        <w:t xml:space="preserve">3 </w:t>
      </w:r>
      <w:r w:rsidRPr="00792F03">
        <w:rPr>
          <w:rFonts w:eastAsia="Aptos" w:cs="Times New Roman"/>
          <w:kern w:val="2"/>
          <w:szCs w:val="24"/>
          <w14:ligatures w14:val="standardContextual"/>
        </w:rPr>
        <w:t>Sport Sciences–Biomedical Department</w:t>
      </w:r>
      <w:r>
        <w:rPr>
          <w:rFonts w:eastAsia="Aptos" w:cs="Times New Roman"/>
          <w:kern w:val="2"/>
          <w:szCs w:val="24"/>
          <w14:ligatures w14:val="standardContextual"/>
        </w:rPr>
        <w:t xml:space="preserve">, </w:t>
      </w:r>
      <w:r w:rsidRPr="00BB6632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 xml:space="preserve">Faculty of Physical Education and Sport, Charles University, </w:t>
      </w:r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>Charles University, Prague, Czech Republic</w:t>
      </w:r>
    </w:p>
    <w:p w14:paraId="34028BF2" w14:textId="77777777" w:rsidR="002C5723" w:rsidRPr="00792F03" w:rsidRDefault="002C5723" w:rsidP="00124AA9">
      <w:pPr>
        <w:spacing w:before="0" w:after="160" w:line="276" w:lineRule="auto"/>
        <w:ind w:left="284" w:hanging="284"/>
        <w:contextualSpacing/>
        <w:jc w:val="both"/>
        <w:rPr>
          <w:rFonts w:eastAsia="Aptos" w:cs="Times New Roman"/>
          <w:bCs/>
          <w:kern w:val="2"/>
          <w:szCs w:val="24"/>
          <w:lang w:val="en-GB"/>
          <w14:ligatures w14:val="standardContextual"/>
        </w:rPr>
      </w:pPr>
      <w:r w:rsidRPr="00792F03">
        <w:rPr>
          <w:rFonts w:eastAsia="Aptos" w:cs="Times New Roman"/>
          <w:bCs/>
          <w:kern w:val="2"/>
          <w:szCs w:val="24"/>
          <w:vertAlign w:val="superscript"/>
          <w:lang w:val="en-GB"/>
          <w14:ligatures w14:val="standardContextual"/>
        </w:rPr>
        <w:t xml:space="preserve">4 </w:t>
      </w:r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 xml:space="preserve">Department of Human Nutrition and Dietetics, </w:t>
      </w:r>
      <w:proofErr w:type="spellStart"/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>Poznań</w:t>
      </w:r>
      <w:proofErr w:type="spellEnd"/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 xml:space="preserve"> University of Life Sciences</w:t>
      </w:r>
      <w:r w:rsidRPr="00792F03">
        <w:rPr>
          <w:rFonts w:eastAsia="Aptos" w:cs="Times New Roman"/>
          <w:bCs/>
          <w:kern w:val="2"/>
          <w:szCs w:val="24"/>
          <w14:ligatures w14:val="standardContextual"/>
        </w:rPr>
        <w:t xml:space="preserve">, </w:t>
      </w:r>
      <w:proofErr w:type="spellStart"/>
      <w:r w:rsidRPr="00792F03">
        <w:rPr>
          <w:rFonts w:eastAsia="Aptos" w:cs="Times New Roman"/>
          <w:bCs/>
          <w:kern w:val="2"/>
          <w:szCs w:val="24"/>
          <w14:ligatures w14:val="standardContextual"/>
        </w:rPr>
        <w:t>Pozna</w:t>
      </w:r>
      <w:r>
        <w:rPr>
          <w:rFonts w:eastAsia="Aptos" w:cs="Times New Roman"/>
          <w:bCs/>
          <w:kern w:val="2"/>
          <w:szCs w:val="24"/>
          <w14:ligatures w14:val="standardContextual"/>
        </w:rPr>
        <w:t>ń</w:t>
      </w:r>
      <w:proofErr w:type="spellEnd"/>
      <w:r w:rsidRPr="00792F03">
        <w:rPr>
          <w:rFonts w:eastAsia="Aptos" w:cs="Times New Roman"/>
          <w:bCs/>
          <w:kern w:val="2"/>
          <w:szCs w:val="24"/>
          <w14:ligatures w14:val="standardContextual"/>
        </w:rPr>
        <w:t>, Poland</w:t>
      </w:r>
    </w:p>
    <w:p w14:paraId="60BFA07F" w14:textId="77777777" w:rsidR="002C5723" w:rsidRPr="00792F03" w:rsidRDefault="002C5723" w:rsidP="00124AA9">
      <w:pPr>
        <w:spacing w:before="0" w:after="160" w:line="276" w:lineRule="auto"/>
        <w:ind w:left="284" w:hanging="284"/>
        <w:contextualSpacing/>
        <w:jc w:val="both"/>
        <w:rPr>
          <w:rFonts w:eastAsia="Aptos" w:cs="Times New Roman"/>
          <w:bCs/>
          <w:kern w:val="2"/>
          <w:szCs w:val="24"/>
          <w:lang w:val="en-GB"/>
          <w14:ligatures w14:val="standardContextual"/>
        </w:rPr>
      </w:pPr>
      <w:r w:rsidRPr="00792F03">
        <w:rPr>
          <w:rFonts w:eastAsia="Aptos" w:cs="Times New Roman"/>
          <w:bCs/>
          <w:kern w:val="2"/>
          <w:szCs w:val="24"/>
          <w:vertAlign w:val="superscript"/>
          <w:lang w:val="en-GB"/>
          <w14:ligatures w14:val="standardContextual"/>
        </w:rPr>
        <w:t xml:space="preserve">5 </w:t>
      </w:r>
      <w:r w:rsidRPr="00792F03">
        <w:rPr>
          <w:rFonts w:eastAsia="Aptos" w:cs="Times New Roman"/>
          <w:bCs/>
          <w:kern w:val="2"/>
          <w:szCs w:val="24"/>
          <w14:ligatures w14:val="standardContextual"/>
        </w:rPr>
        <w:t xml:space="preserve">Department of Biochemistry, Poznan University of Physical Education, </w:t>
      </w:r>
      <w:proofErr w:type="spellStart"/>
      <w:r w:rsidRPr="00792F03">
        <w:rPr>
          <w:rFonts w:eastAsia="Aptos" w:cs="Times New Roman"/>
          <w:bCs/>
          <w:kern w:val="2"/>
          <w:szCs w:val="24"/>
          <w14:ligatures w14:val="standardContextual"/>
        </w:rPr>
        <w:t>Pozna</w:t>
      </w:r>
      <w:r>
        <w:rPr>
          <w:rFonts w:eastAsia="Aptos" w:cs="Times New Roman"/>
          <w:bCs/>
          <w:kern w:val="2"/>
          <w:szCs w:val="24"/>
          <w14:ligatures w14:val="standardContextual"/>
        </w:rPr>
        <w:t>ń</w:t>
      </w:r>
      <w:proofErr w:type="spellEnd"/>
      <w:r w:rsidRPr="00792F03">
        <w:rPr>
          <w:rFonts w:eastAsia="Aptos" w:cs="Times New Roman"/>
          <w:bCs/>
          <w:kern w:val="2"/>
          <w:szCs w:val="24"/>
          <w14:ligatures w14:val="standardContextual"/>
        </w:rPr>
        <w:t>, Poland</w:t>
      </w:r>
    </w:p>
    <w:p w14:paraId="327D2352" w14:textId="77777777" w:rsidR="002C5723" w:rsidRPr="00792F03" w:rsidRDefault="002C5723" w:rsidP="00124AA9">
      <w:pPr>
        <w:spacing w:before="0" w:after="160" w:line="276" w:lineRule="auto"/>
        <w:ind w:left="284" w:hanging="284"/>
        <w:contextualSpacing/>
        <w:jc w:val="both"/>
        <w:rPr>
          <w:rFonts w:eastAsia="Aptos" w:cs="Times New Roman"/>
          <w:bCs/>
          <w:kern w:val="2"/>
          <w:szCs w:val="24"/>
          <w:lang w:val="en-GB"/>
          <w14:ligatures w14:val="standardContextual"/>
        </w:rPr>
      </w:pPr>
      <w:r>
        <w:rPr>
          <w:rFonts w:eastAsia="Aptos" w:cs="Times New Roman"/>
          <w:bCs/>
          <w:kern w:val="2"/>
          <w:szCs w:val="24"/>
          <w:vertAlign w:val="superscript"/>
          <w:lang w:val="en-GB"/>
          <w14:ligatures w14:val="standardContextual"/>
        </w:rPr>
        <w:t>6</w:t>
      </w:r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 xml:space="preserve"> Department of Nephrology, </w:t>
      </w:r>
      <w:proofErr w:type="spellStart"/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>Transplantology</w:t>
      </w:r>
      <w:proofErr w:type="spellEnd"/>
      <w:r w:rsidRPr="00792F03">
        <w:rPr>
          <w:rFonts w:eastAsia="Aptos" w:cs="Times New Roman"/>
          <w:bCs/>
          <w:kern w:val="2"/>
          <w:szCs w:val="24"/>
          <w:lang w:val="en-GB"/>
          <w14:ligatures w14:val="standardContextual"/>
        </w:rPr>
        <w:t xml:space="preserve"> and Internal Medicine, Pomeranian Medical University, Szczecin, Poland</w:t>
      </w:r>
    </w:p>
    <w:p w14:paraId="05C0CBF2" w14:textId="77777777" w:rsidR="002C5723" w:rsidRPr="00376CC5" w:rsidRDefault="002C5723" w:rsidP="002C572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Krzysztof Durkalec-Michalski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durkalec-michalski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awf.poznan.pl</w:t>
      </w:r>
    </w:p>
    <w:p w14:paraId="3968CABD" w14:textId="639106C6" w:rsidR="000A3EF5" w:rsidRPr="00102844" w:rsidRDefault="00102844" w:rsidP="005C30D3">
      <w:pPr>
        <w:spacing w:after="0"/>
        <w:rPr>
          <w:szCs w:val="24"/>
        </w:rPr>
      </w:pPr>
      <w:r w:rsidRPr="00057268">
        <w:rPr>
          <w:b/>
          <w:bCs/>
          <w:szCs w:val="24"/>
        </w:rPr>
        <w:t>Supplementary material 2.</w:t>
      </w:r>
      <w:r w:rsidRPr="00102844">
        <w:rPr>
          <w:szCs w:val="24"/>
        </w:rPr>
        <w:t xml:space="preserve"> </w:t>
      </w:r>
      <w:r w:rsidR="00057268">
        <w:rPr>
          <w:szCs w:val="24"/>
        </w:rPr>
        <w:t>Nutritional value of habitual diet</w:t>
      </w:r>
    </w:p>
    <w:tbl>
      <w:tblPr>
        <w:tblStyle w:val="Tabela-Siatka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</w:tblGrid>
      <w:tr w:rsidR="00102844" w:rsidRPr="005F4EF2" w14:paraId="611D1A24" w14:textId="77777777" w:rsidTr="005C30D3">
        <w:trPr>
          <w:tblHeader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D3D35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21FC30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D4806C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4F97E8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RAINE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8395F7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UNTRAINED</w:t>
            </w:r>
          </w:p>
        </w:tc>
      </w:tr>
      <w:tr w:rsidR="00102844" w:rsidRPr="005F4EF2" w14:paraId="2C5E63D9" w14:textId="77777777" w:rsidTr="005C30D3">
        <w:trPr>
          <w:tblHeader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0C91F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B06F45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A98F12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E279AE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HM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6307BD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2CBD58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HM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68B115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LA</w:t>
            </w:r>
          </w:p>
        </w:tc>
      </w:tr>
      <w:tr w:rsidR="00102844" w:rsidRPr="00082588" w14:paraId="34CE2CD1" w14:textId="77777777" w:rsidTr="005C30D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940EB" w14:textId="77777777" w:rsidR="00102844" w:rsidRPr="00AE4FB1" w:rsidRDefault="00102844" w:rsidP="00124AA9">
            <w:pPr>
              <w:contextualSpacing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AC3CFB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AC3936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1B7FCB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8258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026AE8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82588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CC3027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8258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603B43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82588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102844" w:rsidRPr="00082588" w14:paraId="43C1E2CE" w14:textId="77777777" w:rsidTr="005C30D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A1F99" w14:textId="77777777" w:rsidR="00102844" w:rsidRPr="00AE4FB1" w:rsidRDefault="00102844" w:rsidP="00124AA9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nerg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B09FA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(k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al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∙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ay</w:t>
            </w:r>
            <w:r w:rsidRPr="005946E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E4FB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7A63AF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</w:t>
            </w:r>
          </w:p>
          <w:p w14:paraId="4B4EFC54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032EE7F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</w:t>
            </w:r>
          </w:p>
          <w:p w14:paraId="2CF438A8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02E598D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+FGB</w:t>
            </w:r>
          </w:p>
          <w:p w14:paraId="7D2E4BDD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4214EB9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D60FB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329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29</w:t>
            </w:r>
          </w:p>
          <w:p w14:paraId="7B25805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206 – 3452)</w:t>
            </w:r>
          </w:p>
          <w:p w14:paraId="68BAB2B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25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23</w:t>
            </w:r>
          </w:p>
          <w:p w14:paraId="5D683B8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304 – 3545)</w:t>
            </w:r>
          </w:p>
          <w:p w14:paraId="02BF8FD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34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21</w:t>
            </w:r>
          </w:p>
          <w:p w14:paraId="09FE0BF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227 – 3467)</w:t>
            </w:r>
          </w:p>
          <w:p w14:paraId="721EBD6E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0; 0.0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56119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39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12</w:t>
            </w:r>
          </w:p>
          <w:p w14:paraId="20EDF3D3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215 – 3571)</w:t>
            </w:r>
          </w:p>
          <w:p w14:paraId="63AFA5F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9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65</w:t>
            </w:r>
          </w:p>
          <w:p w14:paraId="647DE28B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294 – 3697)</w:t>
            </w:r>
          </w:p>
          <w:p w14:paraId="4C68E01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05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22</w:t>
            </w:r>
          </w:p>
          <w:p w14:paraId="6E6993E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222 – 3587)</w:t>
            </w:r>
          </w:p>
          <w:p w14:paraId="635C75BC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3; 0.0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1DA5B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4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40</w:t>
            </w:r>
          </w:p>
          <w:p w14:paraId="256AE6A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475 – 2814)</w:t>
            </w:r>
          </w:p>
          <w:p w14:paraId="111E41E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79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19</w:t>
            </w:r>
          </w:p>
          <w:p w14:paraId="50D2C9C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637 – 2954)</w:t>
            </w:r>
          </w:p>
          <w:p w14:paraId="4192C99B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85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28</w:t>
            </w:r>
          </w:p>
          <w:p w14:paraId="374D06A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522 – 2848)</w:t>
            </w:r>
          </w:p>
          <w:p w14:paraId="2104986C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2; 0.1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582EB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775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68</w:t>
            </w:r>
          </w:p>
          <w:p w14:paraId="7A05074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598 – 2952)</w:t>
            </w:r>
          </w:p>
          <w:p w14:paraId="2DF4549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82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00</w:t>
            </w:r>
          </w:p>
          <w:p w14:paraId="115D974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679 – 2968)</w:t>
            </w:r>
          </w:p>
          <w:p w14:paraId="4E81F6C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79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63</w:t>
            </w:r>
          </w:p>
          <w:p w14:paraId="6AE61F8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619 – 2968)</w:t>
            </w:r>
          </w:p>
          <w:p w14:paraId="1953ED43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9; 0.019</w:t>
            </w:r>
          </w:p>
        </w:tc>
      </w:tr>
      <w:tr w:rsidR="00102844" w:rsidRPr="00082588" w14:paraId="7B981362" w14:textId="77777777" w:rsidTr="005C30D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6CCE9" w14:textId="77777777" w:rsidR="00102844" w:rsidRPr="00AE4FB1" w:rsidRDefault="00102844" w:rsidP="00124AA9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FB27A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BED621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</w:t>
            </w:r>
          </w:p>
          <w:p w14:paraId="6E296FC0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46B108B2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</w:t>
            </w:r>
          </w:p>
          <w:p w14:paraId="10A76D75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021EDE5A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lastRenderedPageBreak/>
              <w:t>SUP+FGB</w:t>
            </w:r>
          </w:p>
          <w:p w14:paraId="7544C2B0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</w:p>
          <w:p w14:paraId="69EDC948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4FBCED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19.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1</w:t>
            </w:r>
          </w:p>
          <w:p w14:paraId="280FADE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8.4 – 20.7)</w:t>
            </w:r>
          </w:p>
          <w:p w14:paraId="7C8F870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9.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9</w:t>
            </w:r>
          </w:p>
          <w:p w14:paraId="293B168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8.6 – 20.7)</w:t>
            </w:r>
          </w:p>
          <w:p w14:paraId="5ADBA82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19.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0</w:t>
            </w:r>
          </w:p>
          <w:p w14:paraId="37CFF1E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8.5 – 20.7)</w:t>
            </w:r>
          </w:p>
          <w:p w14:paraId="3F813604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1; 0.0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02094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19.9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5</w:t>
            </w:r>
          </w:p>
          <w:p w14:paraId="782AA9C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8,8 – 20.9)</w:t>
            </w:r>
          </w:p>
          <w:p w14:paraId="17BF3D7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.1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5</w:t>
            </w:r>
          </w:p>
          <w:p w14:paraId="1EA5A48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9.0 – 21.2)</w:t>
            </w:r>
          </w:p>
          <w:p w14:paraId="53A5553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20.0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5</w:t>
            </w:r>
          </w:p>
          <w:p w14:paraId="08C1E83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8.9 – 21.0)</w:t>
            </w:r>
          </w:p>
          <w:p w14:paraId="11F6F874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2; 0.0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A6258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16.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1</w:t>
            </w:r>
          </w:p>
          <w:p w14:paraId="62FA660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5.4 – 17.4)</w:t>
            </w:r>
          </w:p>
          <w:p w14:paraId="3B2957BD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.7</w:t>
            </w:r>
          </w:p>
          <w:p w14:paraId="3C17B9C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5.5 – 17.2)</w:t>
            </w:r>
          </w:p>
          <w:p w14:paraId="753F42D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16.5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0</w:t>
            </w:r>
          </w:p>
          <w:p w14:paraId="16F3FE63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5.6 – 17.5)</w:t>
            </w:r>
          </w:p>
          <w:p w14:paraId="2972CC25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0; 0.0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0E796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16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5</w:t>
            </w:r>
          </w:p>
          <w:p w14:paraId="2A54A66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5.1 – 17.5)</w:t>
            </w:r>
          </w:p>
          <w:p w14:paraId="0C80C7E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6.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4</w:t>
            </w:r>
          </w:p>
          <w:p w14:paraId="43811CB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5.4 – 17.8)</w:t>
            </w:r>
          </w:p>
          <w:p w14:paraId="4B377CBC" w14:textId="12D5627A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16.4 </w:t>
            </w:r>
            <w:r w:rsidR="00317694"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4</w:t>
            </w:r>
          </w:p>
          <w:p w14:paraId="2AB9137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5.3 – 17.6)</w:t>
            </w:r>
          </w:p>
          <w:p w14:paraId="192D5810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8; 0.112</w:t>
            </w:r>
          </w:p>
        </w:tc>
      </w:tr>
      <w:tr w:rsidR="00102844" w:rsidRPr="00082588" w14:paraId="6E4CD975" w14:textId="77777777" w:rsidTr="005C30D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C91F0" w14:textId="77777777" w:rsidR="00102844" w:rsidRPr="00AE4FB1" w:rsidRDefault="00102844" w:rsidP="00124AA9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75711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∙</w:t>
            </w:r>
            <w:r w:rsidRPr="00AE4FB1">
              <w:rPr>
                <w:rFonts w:cs="Times New Roman"/>
                <w:b/>
                <w:bCs/>
                <w:sz w:val="20"/>
                <w:szCs w:val="20"/>
              </w:rPr>
              <w:t xml:space="preserve"> kg</w:t>
            </w:r>
            <w:r w:rsidRPr="004A7A8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4FB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∙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ay</w:t>
            </w:r>
            <w:r w:rsidRPr="005946E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E4FB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03E777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</w:t>
            </w:r>
          </w:p>
          <w:p w14:paraId="0AD3943B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1EA404C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</w:t>
            </w:r>
          </w:p>
          <w:p w14:paraId="42B18B89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042DE36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+FGB</w:t>
            </w:r>
          </w:p>
          <w:p w14:paraId="1053967C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1C0D6DB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FF782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9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41</w:t>
            </w:r>
          </w:p>
          <w:p w14:paraId="1CB1864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81 – 2.12)</w:t>
            </w:r>
          </w:p>
          <w:p w14:paraId="6178186B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02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37</w:t>
            </w:r>
          </w:p>
          <w:p w14:paraId="574DB289" w14:textId="2C46E1E6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1.88 </w:t>
            </w:r>
            <w:r w:rsidR="00317694">
              <w:rPr>
                <w:rFonts w:cs="Times New Roman"/>
                <w:sz w:val="20"/>
                <w:szCs w:val="20"/>
              </w:rPr>
              <w:t xml:space="preserve">– </w:t>
            </w:r>
            <w:r>
              <w:rPr>
                <w:rFonts w:cs="Times New Roman"/>
                <w:sz w:val="20"/>
                <w:szCs w:val="20"/>
              </w:rPr>
              <w:t>2.16)</w:t>
            </w:r>
          </w:p>
          <w:p w14:paraId="5AC720A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9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41</w:t>
            </w:r>
          </w:p>
          <w:p w14:paraId="243CED0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82 – 2.12)</w:t>
            </w:r>
          </w:p>
          <w:p w14:paraId="505D11A2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7; 0.0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7A5EA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9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38</w:t>
            </w:r>
          </w:p>
          <w:p w14:paraId="7A8CF3B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81 – 2.14)</w:t>
            </w:r>
          </w:p>
          <w:p w14:paraId="0C6FB52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.0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32</w:t>
            </w:r>
          </w:p>
          <w:p w14:paraId="3484D5F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91 – 2.18)</w:t>
            </w:r>
          </w:p>
          <w:p w14:paraId="6710F47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98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36</w:t>
            </w:r>
          </w:p>
          <w:p w14:paraId="107F589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83 – 2.14)</w:t>
            </w:r>
          </w:p>
          <w:p w14:paraId="007761A5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8; 0.1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E9ABE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4</w:t>
            </w:r>
          </w:p>
          <w:p w14:paraId="657519F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2 – 1.36)</w:t>
            </w:r>
          </w:p>
          <w:p w14:paraId="5871AB3D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31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7</w:t>
            </w:r>
          </w:p>
          <w:p w14:paraId="1BC317D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8 – 1.45)</w:t>
            </w:r>
          </w:p>
          <w:p w14:paraId="2676039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4</w:t>
            </w:r>
          </w:p>
          <w:p w14:paraId="1874C76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4 – 1.38)</w:t>
            </w:r>
          </w:p>
          <w:p w14:paraId="53132E9C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02844">
              <w:rPr>
                <w:rFonts w:cs="Times New Roman"/>
                <w:color w:val="000000" w:themeColor="text1"/>
                <w:sz w:val="20"/>
                <w:szCs w:val="20"/>
              </w:rPr>
              <w:t>0.045; 0.1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EFEF3D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6</w:t>
            </w:r>
          </w:p>
          <w:p w14:paraId="0CB9C57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3 – 1.38)</w:t>
            </w:r>
          </w:p>
          <w:p w14:paraId="4DD9129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30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4</w:t>
            </w:r>
          </w:p>
          <w:p w14:paraId="1BAAF2B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9 – 1.42)</w:t>
            </w:r>
          </w:p>
          <w:p w14:paraId="082E116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6</w:t>
            </w:r>
          </w:p>
          <w:p w14:paraId="6A5D60D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15 – 1.40)</w:t>
            </w:r>
          </w:p>
          <w:p w14:paraId="1B5A326A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9; 0.053</w:t>
            </w:r>
          </w:p>
        </w:tc>
      </w:tr>
      <w:tr w:rsidR="00102844" w:rsidRPr="00082588" w14:paraId="7A1D588D" w14:textId="77777777" w:rsidTr="005C30D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F4C40" w14:textId="77777777" w:rsidR="00102844" w:rsidRPr="00AE4FB1" w:rsidRDefault="00102844" w:rsidP="00124AA9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arbohyd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F8B6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BE2034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</w:t>
            </w:r>
          </w:p>
          <w:p w14:paraId="55E64CAC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7F183DE5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</w:t>
            </w:r>
          </w:p>
          <w:p w14:paraId="600B6B1B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118E0D2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+FGB</w:t>
            </w:r>
          </w:p>
          <w:p w14:paraId="2275B55A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8BB081A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328F1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5.1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5</w:t>
            </w:r>
          </w:p>
          <w:p w14:paraId="60A7F6F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3.7 – 56.4)</w:t>
            </w:r>
          </w:p>
          <w:p w14:paraId="26BA2F8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5.1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9</w:t>
            </w:r>
          </w:p>
          <w:p w14:paraId="4FBD568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4.0 – 56.2)</w:t>
            </w:r>
          </w:p>
          <w:p w14:paraId="2DAD841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5.0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3</w:t>
            </w:r>
          </w:p>
          <w:p w14:paraId="74B204C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3.8 – 56.2)</w:t>
            </w:r>
          </w:p>
          <w:p w14:paraId="6C6F3C7C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4; 0.0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703F63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5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1</w:t>
            </w:r>
          </w:p>
          <w:p w14:paraId="273C607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3.9 – 56.7)</w:t>
            </w:r>
          </w:p>
          <w:p w14:paraId="524D116B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5.2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9</w:t>
            </w:r>
          </w:p>
          <w:p w14:paraId="71A2071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4.0 – 56.4)</w:t>
            </w:r>
          </w:p>
          <w:p w14:paraId="6FF6F9A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5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0</w:t>
            </w:r>
          </w:p>
          <w:p w14:paraId="70D4AF6B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4.0 – 56.5)</w:t>
            </w:r>
          </w:p>
          <w:p w14:paraId="2A5A92C9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3; 0.0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BDE6A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1.9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8</w:t>
            </w:r>
          </w:p>
          <w:p w14:paraId="6347B43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9.0 – 54.7)</w:t>
            </w:r>
          </w:p>
          <w:p w14:paraId="50D9B0D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2.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9</w:t>
            </w:r>
          </w:p>
          <w:p w14:paraId="4A631D6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9.5 – 55.3)</w:t>
            </w:r>
          </w:p>
          <w:p w14:paraId="576BA95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2.5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.1</w:t>
            </w:r>
          </w:p>
          <w:p w14:paraId="584C864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9.5 – 55.5)</w:t>
            </w:r>
          </w:p>
          <w:p w14:paraId="0AC78465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0; 0.0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2ED82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2.1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6</w:t>
            </w:r>
          </w:p>
          <w:p w14:paraId="57282D1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9.4 – 54.8)</w:t>
            </w:r>
          </w:p>
          <w:p w14:paraId="3B57613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2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3</w:t>
            </w:r>
          </w:p>
          <w:p w14:paraId="22385C5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9.8 – 54.9)</w:t>
            </w:r>
          </w:p>
          <w:p w14:paraId="673BFAC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2.2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4</w:t>
            </w:r>
          </w:p>
          <w:p w14:paraId="0311925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9.6 – 54.8)</w:t>
            </w:r>
          </w:p>
          <w:p w14:paraId="54271354" w14:textId="77777777" w:rsidR="00102844" w:rsidRPr="00082588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5; 0.014</w:t>
            </w:r>
          </w:p>
        </w:tc>
      </w:tr>
      <w:tr w:rsidR="00102844" w:rsidRPr="00082588" w14:paraId="05840D31" w14:textId="77777777" w:rsidTr="005C30D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B24AA" w14:textId="77777777" w:rsidR="00102844" w:rsidRPr="00710DCE" w:rsidRDefault="00102844" w:rsidP="00124AA9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arbohyd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A68F2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∙</w:t>
            </w:r>
            <w:r w:rsidRPr="00AE4FB1">
              <w:rPr>
                <w:rFonts w:cs="Times New Roman"/>
                <w:b/>
                <w:bCs/>
                <w:sz w:val="20"/>
                <w:szCs w:val="20"/>
              </w:rPr>
              <w:t xml:space="preserve"> kg</w:t>
            </w:r>
            <w:r w:rsidRPr="004A7A8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4FB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∙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ay</w:t>
            </w:r>
            <w:r w:rsidRPr="005946E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E4FB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38E7ED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10DC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</w:t>
            </w:r>
          </w:p>
          <w:p w14:paraId="0E264B0A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6E196D3C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10DC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</w:t>
            </w:r>
          </w:p>
          <w:p w14:paraId="60809640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4010EE0A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10DC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+FGB</w:t>
            </w:r>
          </w:p>
          <w:p w14:paraId="6488D8D6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F3767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6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0</w:t>
            </w:r>
          </w:p>
          <w:p w14:paraId="47147C3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.44 – 5.89)</w:t>
            </w:r>
          </w:p>
          <w:p w14:paraId="77EDFA7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6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54</w:t>
            </w:r>
          </w:p>
          <w:p w14:paraId="7FAE485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.44 – 5.84)</w:t>
            </w:r>
          </w:p>
          <w:p w14:paraId="5C1A634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50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2</w:t>
            </w:r>
          </w:p>
          <w:p w14:paraId="7B5ECE9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.27 – 5.73)</w:t>
            </w:r>
          </w:p>
          <w:p w14:paraId="7F285B1B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6; 0.0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3C1C8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6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5</w:t>
            </w:r>
          </w:p>
          <w:p w14:paraId="7F1E913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.35 – 5.91)</w:t>
            </w:r>
          </w:p>
          <w:p w14:paraId="52B71EE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62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8</w:t>
            </w:r>
          </w:p>
          <w:p w14:paraId="5629C8C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.32 – 5.91)</w:t>
            </w:r>
          </w:p>
          <w:p w14:paraId="1C07747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4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2</w:t>
            </w:r>
          </w:p>
          <w:p w14:paraId="650C100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.20 – 5.74)</w:t>
            </w:r>
          </w:p>
          <w:p w14:paraId="1AD101F1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3; 0.0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44430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15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8</w:t>
            </w:r>
          </w:p>
          <w:p w14:paraId="58CB700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.82 – 44.9)</w:t>
            </w:r>
          </w:p>
          <w:p w14:paraId="0F94ACC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19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70</w:t>
            </w:r>
          </w:p>
          <w:p w14:paraId="55B45283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.84 – 4.54)</w:t>
            </w:r>
          </w:p>
          <w:p w14:paraId="01CE42B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00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8</w:t>
            </w:r>
          </w:p>
          <w:p w14:paraId="60E2E34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.66 – 4.34)</w:t>
            </w:r>
          </w:p>
          <w:p w14:paraId="7B36622D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6; 0.1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615673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09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2</w:t>
            </w:r>
          </w:p>
          <w:p w14:paraId="613E6E9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.79 – 4.39)</w:t>
            </w:r>
          </w:p>
          <w:p w14:paraId="3325779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11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3</w:t>
            </w:r>
          </w:p>
          <w:p w14:paraId="3F69A27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.80 – 4.41)</w:t>
            </w:r>
          </w:p>
          <w:p w14:paraId="5289809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.0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60</w:t>
            </w:r>
          </w:p>
          <w:p w14:paraId="001651B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3.74 – 4.31)</w:t>
            </w:r>
          </w:p>
          <w:p w14:paraId="734A53F7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2; 0.020</w:t>
            </w:r>
          </w:p>
        </w:tc>
      </w:tr>
      <w:tr w:rsidR="00102844" w:rsidRPr="00082588" w14:paraId="58FDBD6F" w14:textId="77777777" w:rsidTr="005C30D3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AC5A0" w14:textId="77777777" w:rsidR="00102844" w:rsidRPr="00710DCE" w:rsidRDefault="00102844" w:rsidP="00124AA9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C6722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8D85A6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</w:t>
            </w:r>
          </w:p>
          <w:p w14:paraId="234D2CB7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62B92240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</w:t>
            </w:r>
          </w:p>
          <w:p w14:paraId="7363CCCF" w14:textId="77777777" w:rsidR="00102844" w:rsidRPr="00AE4FB1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6B5200D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+FGB</w:t>
            </w:r>
          </w:p>
          <w:p w14:paraId="7D9B807D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19D3F95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9D20DB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.2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.6</w:t>
            </w:r>
          </w:p>
          <w:p w14:paraId="5F02305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2.5 – 25.9)</w:t>
            </w:r>
          </w:p>
          <w:p w14:paraId="7205A86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.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.1</w:t>
            </w:r>
          </w:p>
          <w:p w14:paraId="5E1ABB6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3.1 – 26.1)</w:t>
            </w:r>
          </w:p>
          <w:p w14:paraId="42954B6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4.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.3</w:t>
            </w:r>
          </w:p>
          <w:p w14:paraId="747A32C3" w14:textId="76DD386F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2.8 – 26.</w:t>
            </w:r>
            <w:r w:rsidR="00317694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EFA5136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3; 0.0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0A4D86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3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.0</w:t>
            </w:r>
          </w:p>
          <w:p w14:paraId="0A4CDD6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1.6 – 25.0)</w:t>
            </w:r>
          </w:p>
          <w:p w14:paraId="41D69C73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3.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5</w:t>
            </w:r>
          </w:p>
          <w:p w14:paraId="613CAE0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1.9 – 24.9)</w:t>
            </w:r>
          </w:p>
          <w:p w14:paraId="6FEE5DD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3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5</w:t>
            </w:r>
          </w:p>
          <w:p w14:paraId="2692427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1.8 – 24.9)</w:t>
            </w:r>
          </w:p>
          <w:p w14:paraId="540CAEC3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0; 0.0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995F63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.6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.0</w:t>
            </w:r>
          </w:p>
          <w:p w14:paraId="67ED05B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7.6 – 33.5)</w:t>
            </w:r>
          </w:p>
          <w:p w14:paraId="0B00685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.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.4</w:t>
            </w:r>
          </w:p>
          <w:p w14:paraId="29B0847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7.2 – 33.6)</w:t>
            </w:r>
          </w:p>
          <w:p w14:paraId="73D58F8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9.9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.3</w:t>
            </w:r>
          </w:p>
          <w:p w14:paraId="62F136B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6.8 – 33.1)</w:t>
            </w:r>
          </w:p>
          <w:p w14:paraId="5ACDF01D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5; 0.0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81614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4</w:t>
            </w:r>
          </w:p>
          <w:p w14:paraId="637CB07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7.7 – 32.9)</w:t>
            </w:r>
          </w:p>
          <w:p w14:paraId="418B75E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9.8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4</w:t>
            </w:r>
          </w:p>
          <w:p w14:paraId="1E36747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7.2 – 32.4)</w:t>
            </w:r>
          </w:p>
          <w:p w14:paraId="2A1DA08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.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5.1</w:t>
            </w:r>
          </w:p>
          <w:p w14:paraId="4DA49C4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27.8 – 32.8)</w:t>
            </w:r>
          </w:p>
          <w:p w14:paraId="3F0C614E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7; 0.044</w:t>
            </w:r>
          </w:p>
        </w:tc>
      </w:tr>
      <w:tr w:rsidR="00102844" w:rsidRPr="00082588" w14:paraId="4CC32823" w14:textId="77777777" w:rsidTr="005C30D3">
        <w:trPr>
          <w:trHeight w:val="135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92BD6" w14:textId="77777777" w:rsidR="00102844" w:rsidRPr="00710DCE" w:rsidRDefault="00102844" w:rsidP="00124AA9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3626C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E4FB1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∙</w:t>
            </w:r>
            <w:r w:rsidRPr="00AE4FB1">
              <w:rPr>
                <w:rFonts w:cs="Times New Roman"/>
                <w:b/>
                <w:bCs/>
                <w:sz w:val="20"/>
                <w:szCs w:val="20"/>
              </w:rPr>
              <w:t xml:space="preserve"> kg</w:t>
            </w:r>
            <w:r w:rsidRPr="004A7A8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AE4FB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∙</w:t>
            </w:r>
            <w:r>
              <w:rPr>
                <w:rFonts w:cs="Times New Roman"/>
                <w:b/>
                <w:bCs/>
                <w:sz w:val="20"/>
                <w:szCs w:val="20"/>
              </w:rPr>
              <w:t>day</w:t>
            </w:r>
            <w:r w:rsidRPr="005946E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AE4FB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138D1E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10DC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AS</w:t>
            </w:r>
          </w:p>
          <w:p w14:paraId="3919A778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283A6BE7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10DC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</w:t>
            </w:r>
          </w:p>
          <w:p w14:paraId="644A576E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30900FD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10DC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UP+FGB</w:t>
            </w:r>
          </w:p>
          <w:p w14:paraId="5B779E35" w14:textId="77777777" w:rsidR="00102844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6FD4F38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;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bSup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D4C368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7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1</w:t>
            </w:r>
          </w:p>
          <w:p w14:paraId="135918C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9 – 1.15)</w:t>
            </w:r>
          </w:p>
          <w:p w14:paraId="5C17E294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2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9</w:t>
            </w:r>
          </w:p>
          <w:p w14:paraId="1B5C3DA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04 – 1.19)</w:t>
            </w:r>
          </w:p>
          <w:p w14:paraId="3CB5189D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8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0</w:t>
            </w:r>
          </w:p>
          <w:p w14:paraId="0A7E11A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.00 – 1.16)</w:t>
            </w:r>
          </w:p>
          <w:p w14:paraId="21792777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102844">
              <w:rPr>
                <w:rFonts w:cs="Times New Roman"/>
                <w:color w:val="000000" w:themeColor="text1"/>
                <w:sz w:val="20"/>
                <w:szCs w:val="20"/>
              </w:rPr>
              <w:t>0.045; 0.1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EBBF3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2</w:t>
            </w:r>
          </w:p>
          <w:p w14:paraId="5214A482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3 – 1.12)</w:t>
            </w:r>
          </w:p>
          <w:p w14:paraId="7CF7FA25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5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6</w:t>
            </w:r>
          </w:p>
          <w:p w14:paraId="5044655C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8 – 1.12)</w:t>
            </w:r>
          </w:p>
          <w:p w14:paraId="6AF1677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0</w:t>
            </w:r>
          </w:p>
          <w:p w14:paraId="4A1A3EE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4 – 1.12)</w:t>
            </w:r>
          </w:p>
          <w:p w14:paraId="6BEC10A3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6; 0.0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472C8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3</w:t>
            </w:r>
          </w:p>
          <w:p w14:paraId="778540C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1 – 1.14)</w:t>
            </w:r>
          </w:p>
          <w:p w14:paraId="4E13733A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9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9</w:t>
            </w:r>
          </w:p>
          <w:p w14:paraId="5B385CFF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4 – 1.23)</w:t>
            </w:r>
          </w:p>
          <w:p w14:paraId="1C54962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1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3</w:t>
            </w:r>
          </w:p>
          <w:p w14:paraId="741219A1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89 – 1.13)</w:t>
            </w:r>
          </w:p>
          <w:p w14:paraId="756E3B28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1; 0.1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E06F89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1</w:t>
            </w:r>
          </w:p>
          <w:p w14:paraId="5D2393F0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3 – 1.13)</w:t>
            </w:r>
          </w:p>
          <w:p w14:paraId="38EF4EBB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1</w:t>
            </w:r>
          </w:p>
          <w:p w14:paraId="4FAC2F07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3 – 1.14)</w:t>
            </w:r>
          </w:p>
          <w:p w14:paraId="1B950A3E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4 </w:t>
            </w:r>
            <w:r w:rsidRPr="00082588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1</w:t>
            </w:r>
          </w:p>
          <w:p w14:paraId="3FB6B92D" w14:textId="77777777" w:rsidR="00102844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94 – 1.14)</w:t>
            </w:r>
          </w:p>
          <w:p w14:paraId="5FEAC637" w14:textId="77777777" w:rsidR="00102844" w:rsidRPr="00710DCE" w:rsidRDefault="00102844" w:rsidP="00124AA9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0; 0.001</w:t>
            </w:r>
          </w:p>
        </w:tc>
      </w:tr>
    </w:tbl>
    <w:p w14:paraId="58F1AED1" w14:textId="4A2E48F1" w:rsidR="00DE23E8" w:rsidRPr="000A3EF5" w:rsidRDefault="00057268" w:rsidP="00057268">
      <w:pPr>
        <w:spacing w:before="240"/>
        <w:jc w:val="both"/>
        <w:rPr>
          <w:lang w:val="en-GB"/>
        </w:rPr>
      </w:pPr>
      <w:r w:rsidRPr="00057268">
        <w:lastRenderedPageBreak/>
        <w:t xml:space="preserve">The results are expressed as the mean ± standard deviation and 95% confidence interval (in parentheses). </w:t>
      </w:r>
      <w:r w:rsidR="00B73325" w:rsidRPr="00D162E5">
        <w:t>Data were analyzed with ANOVA with repeated measurements (RM ANOVA); the effect size expressed as partial eta square (</w:t>
      </w:r>
      <w:r w:rsidR="00B73325" w:rsidRPr="00D162E5">
        <w:rPr>
          <w:i/>
          <w:iCs/>
        </w:rPr>
        <w:t>η</w:t>
      </w:r>
      <w:r w:rsidR="00B73325" w:rsidRPr="00D162E5">
        <w:rPr>
          <w:vertAlign w:val="superscript"/>
        </w:rPr>
        <w:t>2</w:t>
      </w:r>
      <w:r w:rsidR="00B73325" w:rsidRPr="00D162E5">
        <w:rPr>
          <w:i/>
          <w:iCs/>
          <w:vertAlign w:val="subscript"/>
        </w:rPr>
        <w:t>p</w:t>
      </w:r>
      <w:r w:rsidR="00B73325" w:rsidRPr="00D162E5">
        <w:t>).</w:t>
      </w:r>
      <w:r w:rsidR="00B73325">
        <w:t xml:space="preserve"> </w:t>
      </w:r>
      <w:r w:rsidRPr="00057268">
        <w:t xml:space="preserve">Abbreviations: </w:t>
      </w:r>
      <w:r w:rsidRPr="00057268">
        <w:rPr>
          <w:i/>
          <w:iCs/>
        </w:rPr>
        <w:t>BAS</w:t>
      </w:r>
      <w:r w:rsidRPr="00057268">
        <w:t>, baseline; HMB, β-hydroxy-β-</w:t>
      </w:r>
      <w:proofErr w:type="spellStart"/>
      <w:r w:rsidRPr="00057268">
        <w:t>methylbutyrate</w:t>
      </w:r>
      <w:proofErr w:type="spellEnd"/>
      <w:r w:rsidRPr="00057268">
        <w:t xml:space="preserve">; PLA, placebo; </w:t>
      </w:r>
      <w:r w:rsidRPr="00057268">
        <w:rPr>
          <w:i/>
          <w:iCs/>
        </w:rPr>
        <w:t>SUP</w:t>
      </w:r>
      <w:r w:rsidRPr="00057268">
        <w:t xml:space="preserve">, the first period of the only supplementation period during the usual training plan/lifestyle; </w:t>
      </w:r>
      <w:r w:rsidRPr="00057268">
        <w:rPr>
          <w:i/>
          <w:iCs/>
        </w:rPr>
        <w:t>SUP+FGB</w:t>
      </w:r>
      <w:r w:rsidRPr="00057268">
        <w:t xml:space="preserve">, the second period of the HMB/PLA treatment combined with the additional (in addition to their usual training plan/lifestyle) exercise stimuli in the form of two </w:t>
      </w:r>
      <w:r w:rsidRPr="00057268">
        <w:rPr>
          <w:i/>
          <w:iCs/>
        </w:rPr>
        <w:t>Fight Gone Bad</w:t>
      </w:r>
      <w:r w:rsidRPr="00057268">
        <w:t xml:space="preserve"> (FGB) training units per week</w:t>
      </w:r>
      <w:r>
        <w:t>.</w:t>
      </w:r>
      <w:r w:rsidR="00D162E5">
        <w:t xml:space="preserve"> </w:t>
      </w:r>
    </w:p>
    <w:sectPr w:rsidR="00DE23E8" w:rsidRPr="000A3EF5" w:rsidSect="000A3EF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F7CDF" w14:textId="77777777" w:rsidR="004A4FE5" w:rsidRDefault="004A4FE5" w:rsidP="00117666">
      <w:pPr>
        <w:spacing w:after="0"/>
      </w:pPr>
      <w:r>
        <w:separator/>
      </w:r>
    </w:p>
  </w:endnote>
  <w:endnote w:type="continuationSeparator" w:id="0">
    <w:p w14:paraId="45944E91" w14:textId="77777777" w:rsidR="004A4FE5" w:rsidRDefault="004A4F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D05E0" w:rsidRPr="00577C4C" w:rsidRDefault="00FD05E0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E2BD6CE" w:rsidR="00FD05E0" w:rsidRPr="00577C4C" w:rsidRDefault="00FD05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76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E2BD6CE" w:rsidR="00FD05E0" w:rsidRPr="00577C4C" w:rsidRDefault="00FD05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76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D05E0" w:rsidRPr="00577C4C" w:rsidRDefault="00FD05E0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74D497F" w:rsidR="00FD05E0" w:rsidRPr="00577C4C" w:rsidRDefault="00FD05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76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74D497F" w:rsidR="00FD05E0" w:rsidRPr="00577C4C" w:rsidRDefault="00FD05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769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02AB3" w14:textId="77777777" w:rsidR="004A4FE5" w:rsidRDefault="004A4FE5" w:rsidP="00117666">
      <w:pPr>
        <w:spacing w:after="0"/>
      </w:pPr>
      <w:r>
        <w:separator/>
      </w:r>
    </w:p>
  </w:footnote>
  <w:footnote w:type="continuationSeparator" w:id="0">
    <w:p w14:paraId="5E3A737D" w14:textId="77777777" w:rsidR="004A4FE5" w:rsidRDefault="004A4F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D05E0" w:rsidRPr="009151AA" w:rsidRDefault="00FD05E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D05E0" w:rsidRDefault="00FD05E0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63462756">
    <w:abstractNumId w:val="0"/>
  </w:num>
  <w:num w:numId="2" w16cid:durableId="1399740313">
    <w:abstractNumId w:val="4"/>
  </w:num>
  <w:num w:numId="3" w16cid:durableId="179896917">
    <w:abstractNumId w:val="1"/>
  </w:num>
  <w:num w:numId="4" w16cid:durableId="1548302204">
    <w:abstractNumId w:val="5"/>
  </w:num>
  <w:num w:numId="5" w16cid:durableId="18129370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0574334">
    <w:abstractNumId w:val="3"/>
  </w:num>
  <w:num w:numId="7" w16cid:durableId="1006333">
    <w:abstractNumId w:val="6"/>
  </w:num>
  <w:num w:numId="8" w16cid:durableId="2038388433">
    <w:abstractNumId w:val="6"/>
  </w:num>
  <w:num w:numId="9" w16cid:durableId="1327902794">
    <w:abstractNumId w:val="6"/>
  </w:num>
  <w:num w:numId="10" w16cid:durableId="710302618">
    <w:abstractNumId w:val="6"/>
  </w:num>
  <w:num w:numId="11" w16cid:durableId="1736320691">
    <w:abstractNumId w:val="6"/>
  </w:num>
  <w:num w:numId="12" w16cid:durableId="1222133575">
    <w:abstractNumId w:val="6"/>
  </w:num>
  <w:num w:numId="13" w16cid:durableId="1155952131">
    <w:abstractNumId w:val="3"/>
  </w:num>
  <w:num w:numId="14" w16cid:durableId="1376739874">
    <w:abstractNumId w:val="2"/>
  </w:num>
  <w:num w:numId="15" w16cid:durableId="1188716280">
    <w:abstractNumId w:val="2"/>
  </w:num>
  <w:num w:numId="16" w16cid:durableId="2101951187">
    <w:abstractNumId w:val="2"/>
  </w:num>
  <w:num w:numId="17" w16cid:durableId="710231698">
    <w:abstractNumId w:val="2"/>
  </w:num>
  <w:num w:numId="18" w16cid:durableId="661542498">
    <w:abstractNumId w:val="2"/>
  </w:num>
  <w:num w:numId="19" w16cid:durableId="4999339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57268"/>
    <w:rsid w:val="00077D53"/>
    <w:rsid w:val="000A3EF5"/>
    <w:rsid w:val="00102844"/>
    <w:rsid w:val="00105FD9"/>
    <w:rsid w:val="00117666"/>
    <w:rsid w:val="001549D3"/>
    <w:rsid w:val="00160065"/>
    <w:rsid w:val="00177D84"/>
    <w:rsid w:val="001F2C38"/>
    <w:rsid w:val="00267D18"/>
    <w:rsid w:val="002868E2"/>
    <w:rsid w:val="002869C3"/>
    <w:rsid w:val="002936E4"/>
    <w:rsid w:val="002B4A57"/>
    <w:rsid w:val="002C5723"/>
    <w:rsid w:val="002C74CA"/>
    <w:rsid w:val="00317694"/>
    <w:rsid w:val="0033762D"/>
    <w:rsid w:val="003544FB"/>
    <w:rsid w:val="003D2D47"/>
    <w:rsid w:val="003D2F2D"/>
    <w:rsid w:val="00401590"/>
    <w:rsid w:val="00447801"/>
    <w:rsid w:val="00452E9C"/>
    <w:rsid w:val="004735C8"/>
    <w:rsid w:val="004961FF"/>
    <w:rsid w:val="004A4FE5"/>
    <w:rsid w:val="00517A89"/>
    <w:rsid w:val="005250F2"/>
    <w:rsid w:val="00593EEA"/>
    <w:rsid w:val="005A5EEE"/>
    <w:rsid w:val="005B0931"/>
    <w:rsid w:val="005C30D3"/>
    <w:rsid w:val="005C409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0EBC"/>
    <w:rsid w:val="009E7289"/>
    <w:rsid w:val="00A1696C"/>
    <w:rsid w:val="00A174D9"/>
    <w:rsid w:val="00A569CD"/>
    <w:rsid w:val="00A648CF"/>
    <w:rsid w:val="00A95E6B"/>
    <w:rsid w:val="00AB5EE2"/>
    <w:rsid w:val="00AB6715"/>
    <w:rsid w:val="00B1671E"/>
    <w:rsid w:val="00B25EB8"/>
    <w:rsid w:val="00B354E1"/>
    <w:rsid w:val="00B37F4D"/>
    <w:rsid w:val="00B73325"/>
    <w:rsid w:val="00C0743F"/>
    <w:rsid w:val="00C52A7B"/>
    <w:rsid w:val="00C56BAF"/>
    <w:rsid w:val="00C679AA"/>
    <w:rsid w:val="00C75972"/>
    <w:rsid w:val="00CC0A3A"/>
    <w:rsid w:val="00CD066B"/>
    <w:rsid w:val="00CE4FEE"/>
    <w:rsid w:val="00D162E5"/>
    <w:rsid w:val="00DB59C3"/>
    <w:rsid w:val="00DC259A"/>
    <w:rsid w:val="00DE23E8"/>
    <w:rsid w:val="00E52377"/>
    <w:rsid w:val="00E64E17"/>
    <w:rsid w:val="00E866C9"/>
    <w:rsid w:val="00EA3D3C"/>
    <w:rsid w:val="00EF1B1D"/>
    <w:rsid w:val="00F30F59"/>
    <w:rsid w:val="00F46900"/>
    <w:rsid w:val="00F61D89"/>
    <w:rsid w:val="00FD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tyle2">
    <w:name w:val="Style2"/>
    <w:basedOn w:val="Standardowy"/>
    <w:rsid w:val="000A3EF5"/>
    <w:pPr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ny"/>
    <w:link w:val="TableBodyChar"/>
    <w:rsid w:val="000A3EF5"/>
    <w:pPr>
      <w:spacing w:before="0" w:after="0"/>
    </w:pPr>
    <w:rPr>
      <w:rFonts w:eastAsia="Calibri" w:cs="Times New Roman"/>
      <w:sz w:val="20"/>
      <w:szCs w:val="20"/>
      <w:lang w:val="en-GB"/>
    </w:rPr>
  </w:style>
  <w:style w:type="paragraph" w:customStyle="1" w:styleId="TableHeader">
    <w:name w:val="TableHeader"/>
    <w:basedOn w:val="Normalny"/>
    <w:next w:val="Normalny"/>
    <w:rsid w:val="000A3EF5"/>
    <w:pPr>
      <w:spacing w:before="0" w:after="0"/>
    </w:pPr>
    <w:rPr>
      <w:rFonts w:eastAsia="Calibri" w:cs="Times New Roman"/>
      <w:b/>
      <w:szCs w:val="20"/>
      <w:lang w:val="en-GB"/>
    </w:rPr>
  </w:style>
  <w:style w:type="character" w:customStyle="1" w:styleId="TableBodyChar">
    <w:name w:val="TableBody Char"/>
    <w:basedOn w:val="Domylnaczcionkaakapitu"/>
    <w:link w:val="TableBody"/>
    <w:rsid w:val="000A3EF5"/>
    <w:rPr>
      <w:rFonts w:ascii="Times New Roman" w:eastAsia="Calibri" w:hAnsi="Times New Roman" w:cs="Times New Roman"/>
      <w:sz w:val="20"/>
      <w:szCs w:val="20"/>
      <w:lang w:val="en-GB"/>
    </w:rPr>
  </w:style>
  <w:style w:type="paragraph" w:customStyle="1" w:styleId="TableNote">
    <w:name w:val="TableNote"/>
    <w:basedOn w:val="Normalny"/>
    <w:rsid w:val="000A3EF5"/>
    <w:pPr>
      <w:spacing w:before="0" w:after="0" w:line="300" w:lineRule="exact"/>
    </w:pPr>
    <w:rPr>
      <w:rFonts w:eastAsia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8575CA3-2E4E-4647-B9CA-DC017EDA0DB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62</Words>
  <Characters>3973</Characters>
  <Application>Microsoft Office Word</Application>
  <DocSecurity>0</DocSecurity>
  <Lines>33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SI</cp:lastModifiedBy>
  <cp:revision>2</cp:revision>
  <cp:lastPrinted>2025-08-06T11:04:00Z</cp:lastPrinted>
  <dcterms:created xsi:type="dcterms:W3CDTF">2025-09-12T10:06:00Z</dcterms:created>
  <dcterms:modified xsi:type="dcterms:W3CDTF">2025-09-1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